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897"/>
        <w:gridCol w:w="3493"/>
        <w:gridCol w:w="6804"/>
        <w:gridCol w:w="3685"/>
      </w:tblGrid>
      <w:tr w:rsidR="00BE0418" w:rsidRPr="00112838" w14:paraId="79799016" w14:textId="77777777" w:rsidTr="00454D79">
        <w:tc>
          <w:tcPr>
            <w:tcW w:w="897" w:type="dxa"/>
            <w:shd w:val="clear" w:color="auto" w:fill="D9D9D9" w:themeFill="background1" w:themeFillShade="D9"/>
          </w:tcPr>
          <w:p w14:paraId="7C89F1E7" w14:textId="77777777" w:rsidR="00BE0418" w:rsidRPr="00112838" w:rsidRDefault="00BE0418" w:rsidP="00454D79">
            <w:pPr>
              <w:rPr>
                <w:b/>
                <w:bCs/>
                <w:sz w:val="20"/>
                <w:szCs w:val="20"/>
              </w:rPr>
            </w:pPr>
            <w:r w:rsidRPr="00112838">
              <w:rPr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3493" w:type="dxa"/>
            <w:shd w:val="clear" w:color="auto" w:fill="D9D9D9" w:themeFill="background1" w:themeFillShade="D9"/>
          </w:tcPr>
          <w:p w14:paraId="531232D6" w14:textId="77777777" w:rsidR="00BE0418" w:rsidRPr="00112838" w:rsidRDefault="00BE0418" w:rsidP="00454D79">
            <w:pPr>
              <w:rPr>
                <w:b/>
                <w:bCs/>
                <w:sz w:val="20"/>
                <w:szCs w:val="20"/>
              </w:rPr>
            </w:pPr>
            <w:r w:rsidRPr="00112838">
              <w:rPr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6804" w:type="dxa"/>
            <w:shd w:val="clear" w:color="auto" w:fill="D9D9D9" w:themeFill="background1" w:themeFillShade="D9"/>
          </w:tcPr>
          <w:p w14:paraId="7C35289C" w14:textId="77777777" w:rsidR="00BE0418" w:rsidRPr="00112838" w:rsidRDefault="00BE0418" w:rsidP="00454D79">
            <w:pPr>
              <w:rPr>
                <w:b/>
                <w:bCs/>
                <w:sz w:val="20"/>
                <w:szCs w:val="20"/>
              </w:rPr>
            </w:pPr>
            <w:r w:rsidRPr="00112838">
              <w:rPr>
                <w:b/>
                <w:bCs/>
                <w:sz w:val="20"/>
                <w:szCs w:val="20"/>
              </w:rPr>
              <w:t>Guide questions / descrip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1E63E5F4" w14:textId="77777777" w:rsidR="00BE0418" w:rsidRPr="00112838" w:rsidRDefault="00BE0418" w:rsidP="00454D79">
            <w:pPr>
              <w:rPr>
                <w:b/>
                <w:bCs/>
                <w:sz w:val="20"/>
                <w:szCs w:val="20"/>
              </w:rPr>
            </w:pPr>
            <w:r w:rsidRPr="00112838">
              <w:rPr>
                <w:b/>
                <w:bCs/>
                <w:sz w:val="20"/>
                <w:szCs w:val="20"/>
              </w:rPr>
              <w:t>Reported on manuscript page</w:t>
            </w:r>
          </w:p>
        </w:tc>
      </w:tr>
      <w:tr w:rsidR="00BE0418" w:rsidRPr="00112838" w14:paraId="6C0F9011" w14:textId="77777777" w:rsidTr="00454D79">
        <w:tc>
          <w:tcPr>
            <w:tcW w:w="14879" w:type="dxa"/>
            <w:gridSpan w:val="4"/>
          </w:tcPr>
          <w:p w14:paraId="4799A303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 w:rsidRPr="00112838">
              <w:rPr>
                <w:b/>
                <w:bCs/>
                <w:sz w:val="20"/>
                <w:szCs w:val="20"/>
              </w:rPr>
              <w:t xml:space="preserve">Domain 1: </w:t>
            </w:r>
            <w:r>
              <w:rPr>
                <w:b/>
                <w:bCs/>
                <w:sz w:val="20"/>
                <w:szCs w:val="20"/>
              </w:rPr>
              <w:t>r</w:t>
            </w:r>
            <w:r w:rsidRPr="00112838">
              <w:rPr>
                <w:b/>
                <w:bCs/>
                <w:sz w:val="20"/>
                <w:szCs w:val="20"/>
              </w:rPr>
              <w:t>esearch team and reflexivity</w:t>
            </w:r>
          </w:p>
        </w:tc>
      </w:tr>
      <w:tr w:rsidR="00BE0418" w:rsidRPr="002823DA" w14:paraId="7F8ADB06" w14:textId="77777777" w:rsidTr="00454D79">
        <w:tc>
          <w:tcPr>
            <w:tcW w:w="14879" w:type="dxa"/>
            <w:gridSpan w:val="4"/>
          </w:tcPr>
          <w:p w14:paraId="2C16BE2F" w14:textId="77777777" w:rsidR="00BE0418" w:rsidRPr="002823DA" w:rsidRDefault="00BE0418" w:rsidP="00454D79">
            <w:pPr>
              <w:rPr>
                <w:b/>
                <w:bCs/>
                <w:sz w:val="20"/>
                <w:szCs w:val="20"/>
              </w:rPr>
            </w:pPr>
            <w:r w:rsidRPr="002823DA">
              <w:rPr>
                <w:b/>
                <w:bCs/>
                <w:sz w:val="20"/>
                <w:szCs w:val="20"/>
              </w:rPr>
              <w:t>Personal characteristics</w:t>
            </w:r>
          </w:p>
        </w:tc>
      </w:tr>
      <w:tr w:rsidR="00BE0418" w:rsidRPr="00112838" w14:paraId="15D7DF7A" w14:textId="77777777" w:rsidTr="00454D79">
        <w:tc>
          <w:tcPr>
            <w:tcW w:w="897" w:type="dxa"/>
          </w:tcPr>
          <w:p w14:paraId="0D01801A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93" w:type="dxa"/>
          </w:tcPr>
          <w:p w14:paraId="0D9C0FC9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er</w:t>
            </w:r>
          </w:p>
        </w:tc>
        <w:tc>
          <w:tcPr>
            <w:tcW w:w="6804" w:type="dxa"/>
          </w:tcPr>
          <w:p w14:paraId="3716372F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ch author(s) conducted the interviews?</w:t>
            </w:r>
          </w:p>
        </w:tc>
        <w:tc>
          <w:tcPr>
            <w:tcW w:w="3685" w:type="dxa"/>
          </w:tcPr>
          <w:p w14:paraId="6A4FE382" w14:textId="46DD218F" w:rsidR="00BE0418" w:rsidRPr="00C567BA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E0418" w:rsidRPr="00112838" w14:paraId="5406ED61" w14:textId="77777777" w:rsidTr="00454D79">
        <w:tc>
          <w:tcPr>
            <w:tcW w:w="897" w:type="dxa"/>
          </w:tcPr>
          <w:p w14:paraId="15A4F85B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493" w:type="dxa"/>
          </w:tcPr>
          <w:p w14:paraId="74D874E6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dentials</w:t>
            </w:r>
          </w:p>
        </w:tc>
        <w:tc>
          <w:tcPr>
            <w:tcW w:w="6804" w:type="dxa"/>
          </w:tcPr>
          <w:p w14:paraId="2F09A473" w14:textId="77777777" w:rsidR="00BE0418" w:rsidRPr="00A103B5" w:rsidRDefault="00BE0418" w:rsidP="00454D79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were the researcher’s credentials? </w:t>
            </w:r>
            <w:r>
              <w:rPr>
                <w:i/>
                <w:iCs/>
                <w:sz w:val="20"/>
                <w:szCs w:val="20"/>
              </w:rPr>
              <w:t>E.g., PhD, MD</w:t>
            </w:r>
          </w:p>
        </w:tc>
        <w:tc>
          <w:tcPr>
            <w:tcW w:w="3685" w:type="dxa"/>
          </w:tcPr>
          <w:p w14:paraId="1FF6A439" w14:textId="0FAC3C00" w:rsidR="00BE0418" w:rsidRPr="00C567BA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E0418" w:rsidRPr="00112838" w14:paraId="1DFCCD81" w14:textId="77777777" w:rsidTr="00454D79">
        <w:tc>
          <w:tcPr>
            <w:tcW w:w="897" w:type="dxa"/>
          </w:tcPr>
          <w:p w14:paraId="28CD97CD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493" w:type="dxa"/>
          </w:tcPr>
          <w:p w14:paraId="72456D16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upation</w:t>
            </w:r>
          </w:p>
        </w:tc>
        <w:tc>
          <w:tcPr>
            <w:tcW w:w="6804" w:type="dxa"/>
          </w:tcPr>
          <w:p w14:paraId="6C76C81F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3685" w:type="dxa"/>
          </w:tcPr>
          <w:p w14:paraId="23E83317" w14:textId="0C2E58FD" w:rsidR="00BE0418" w:rsidRPr="00C567BA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E0418" w:rsidRPr="00112838" w14:paraId="0B245568" w14:textId="77777777" w:rsidTr="00454D79">
        <w:tc>
          <w:tcPr>
            <w:tcW w:w="897" w:type="dxa"/>
          </w:tcPr>
          <w:p w14:paraId="066480AB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493" w:type="dxa"/>
          </w:tcPr>
          <w:p w14:paraId="58A8D971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6804" w:type="dxa"/>
          </w:tcPr>
          <w:p w14:paraId="60AA9C2A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3685" w:type="dxa"/>
          </w:tcPr>
          <w:p w14:paraId="0C35E87A" w14:textId="6D30BF44" w:rsidR="00BE0418" w:rsidRPr="00C567BA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E0418" w:rsidRPr="00112838" w14:paraId="263FF3E1" w14:textId="77777777" w:rsidTr="00454D79">
        <w:tc>
          <w:tcPr>
            <w:tcW w:w="897" w:type="dxa"/>
          </w:tcPr>
          <w:p w14:paraId="0BED3C65" w14:textId="77777777" w:rsidR="00BE041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493" w:type="dxa"/>
          </w:tcPr>
          <w:p w14:paraId="2732985A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ience and training</w:t>
            </w:r>
          </w:p>
        </w:tc>
        <w:tc>
          <w:tcPr>
            <w:tcW w:w="6804" w:type="dxa"/>
          </w:tcPr>
          <w:p w14:paraId="5B0B8E3C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3685" w:type="dxa"/>
          </w:tcPr>
          <w:p w14:paraId="655C6FF5" w14:textId="1BCBAB0D" w:rsidR="00BE0418" w:rsidRPr="00C567BA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E0418" w:rsidRPr="002823DA" w14:paraId="6E396E11" w14:textId="77777777" w:rsidTr="00454D79">
        <w:tc>
          <w:tcPr>
            <w:tcW w:w="14879" w:type="dxa"/>
            <w:gridSpan w:val="4"/>
          </w:tcPr>
          <w:p w14:paraId="7E7BCB76" w14:textId="77777777" w:rsidR="00BE0418" w:rsidRPr="00C567BA" w:rsidRDefault="00BE0418" w:rsidP="00454D79">
            <w:pPr>
              <w:rPr>
                <w:b/>
                <w:bCs/>
                <w:sz w:val="20"/>
                <w:szCs w:val="20"/>
              </w:rPr>
            </w:pPr>
            <w:r w:rsidRPr="00C567BA">
              <w:rPr>
                <w:b/>
                <w:bCs/>
                <w:sz w:val="20"/>
                <w:szCs w:val="20"/>
              </w:rPr>
              <w:t>Relationship with participants</w:t>
            </w:r>
          </w:p>
        </w:tc>
      </w:tr>
      <w:tr w:rsidR="00BE0418" w:rsidRPr="00112838" w14:paraId="01853B3F" w14:textId="77777777" w:rsidTr="00454D79">
        <w:tc>
          <w:tcPr>
            <w:tcW w:w="897" w:type="dxa"/>
          </w:tcPr>
          <w:p w14:paraId="2C407A4A" w14:textId="77777777" w:rsidR="00BE041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493" w:type="dxa"/>
          </w:tcPr>
          <w:p w14:paraId="40A022F4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onship established</w:t>
            </w:r>
          </w:p>
        </w:tc>
        <w:tc>
          <w:tcPr>
            <w:tcW w:w="6804" w:type="dxa"/>
          </w:tcPr>
          <w:p w14:paraId="5A69BBB6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3685" w:type="dxa"/>
          </w:tcPr>
          <w:p w14:paraId="2553237D" w14:textId="65355008" w:rsidR="00BE0418" w:rsidRPr="00C567BA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E0418" w:rsidRPr="00112838" w14:paraId="158D56AA" w14:textId="77777777" w:rsidTr="00454D79">
        <w:tc>
          <w:tcPr>
            <w:tcW w:w="897" w:type="dxa"/>
          </w:tcPr>
          <w:p w14:paraId="6F3E8247" w14:textId="77777777" w:rsidR="00BE041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493" w:type="dxa"/>
          </w:tcPr>
          <w:p w14:paraId="4C18C5F2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knowledge of interviewer</w:t>
            </w:r>
          </w:p>
        </w:tc>
        <w:tc>
          <w:tcPr>
            <w:tcW w:w="6804" w:type="dxa"/>
          </w:tcPr>
          <w:p w14:paraId="6D6EA65C" w14:textId="77777777" w:rsidR="00BE041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did the participants know about the researcher? </w:t>
            </w:r>
          </w:p>
          <w:p w14:paraId="48F10245" w14:textId="77777777" w:rsidR="00BE0418" w:rsidRPr="00A103B5" w:rsidRDefault="00BE0418" w:rsidP="00454D7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.g., reason for doing the research</w:t>
            </w:r>
          </w:p>
        </w:tc>
        <w:tc>
          <w:tcPr>
            <w:tcW w:w="3685" w:type="dxa"/>
          </w:tcPr>
          <w:p w14:paraId="60F0EBA7" w14:textId="0A47C26C" w:rsidR="00BE0418" w:rsidRPr="00C567BA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E0418" w:rsidRPr="00112838" w14:paraId="30CDCBBF" w14:textId="77777777" w:rsidTr="00454D79">
        <w:tc>
          <w:tcPr>
            <w:tcW w:w="897" w:type="dxa"/>
          </w:tcPr>
          <w:p w14:paraId="6A4267EF" w14:textId="77777777" w:rsidR="00BE041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493" w:type="dxa"/>
          </w:tcPr>
          <w:p w14:paraId="109A342A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er characteristics</w:t>
            </w:r>
          </w:p>
        </w:tc>
        <w:tc>
          <w:tcPr>
            <w:tcW w:w="6804" w:type="dxa"/>
          </w:tcPr>
          <w:p w14:paraId="06CFD7CC" w14:textId="77777777" w:rsidR="00BE041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characteristics were reported about the interviewer? </w:t>
            </w:r>
          </w:p>
          <w:p w14:paraId="6E966AD9" w14:textId="77777777" w:rsidR="00BE0418" w:rsidRPr="00A103B5" w:rsidRDefault="00BE0418" w:rsidP="00454D7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E.g., bias, assumptions, reasons and interests in the research topic </w:t>
            </w:r>
          </w:p>
        </w:tc>
        <w:tc>
          <w:tcPr>
            <w:tcW w:w="3685" w:type="dxa"/>
          </w:tcPr>
          <w:p w14:paraId="1B8DFA73" w14:textId="07F48D1B" w:rsidR="00BE0418" w:rsidRPr="00C567BA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E0418" w:rsidRPr="00381CE0" w14:paraId="520F2E9A" w14:textId="77777777" w:rsidTr="00454D79">
        <w:tc>
          <w:tcPr>
            <w:tcW w:w="14879" w:type="dxa"/>
            <w:gridSpan w:val="4"/>
          </w:tcPr>
          <w:p w14:paraId="620E1A2E" w14:textId="77777777" w:rsidR="00BE0418" w:rsidRPr="00381CE0" w:rsidRDefault="00BE0418" w:rsidP="00454D79">
            <w:pPr>
              <w:rPr>
                <w:sz w:val="20"/>
                <w:szCs w:val="20"/>
              </w:rPr>
            </w:pPr>
            <w:r w:rsidRPr="00381CE0">
              <w:rPr>
                <w:b/>
                <w:bCs/>
                <w:sz w:val="20"/>
                <w:szCs w:val="20"/>
              </w:rPr>
              <w:t>Domain 2: study design</w:t>
            </w:r>
          </w:p>
        </w:tc>
      </w:tr>
      <w:tr w:rsidR="00BE0418" w:rsidRPr="002823DA" w14:paraId="41A6036D" w14:textId="77777777" w:rsidTr="00454D79">
        <w:tc>
          <w:tcPr>
            <w:tcW w:w="14879" w:type="dxa"/>
            <w:gridSpan w:val="4"/>
          </w:tcPr>
          <w:p w14:paraId="2B7BA642" w14:textId="77777777" w:rsidR="00BE0418" w:rsidRPr="00381CE0" w:rsidRDefault="00BE0418" w:rsidP="00454D79">
            <w:pPr>
              <w:rPr>
                <w:b/>
                <w:bCs/>
                <w:sz w:val="20"/>
                <w:szCs w:val="20"/>
              </w:rPr>
            </w:pPr>
            <w:r w:rsidRPr="00381CE0">
              <w:rPr>
                <w:b/>
                <w:bCs/>
                <w:sz w:val="20"/>
                <w:szCs w:val="20"/>
              </w:rPr>
              <w:t>Theoretical framework</w:t>
            </w:r>
          </w:p>
        </w:tc>
      </w:tr>
      <w:tr w:rsidR="00BE0418" w:rsidRPr="00112838" w14:paraId="5527CE3A" w14:textId="77777777" w:rsidTr="00454D79">
        <w:tc>
          <w:tcPr>
            <w:tcW w:w="897" w:type="dxa"/>
          </w:tcPr>
          <w:p w14:paraId="18DE3116" w14:textId="77777777" w:rsidR="00BE041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493" w:type="dxa"/>
          </w:tcPr>
          <w:p w14:paraId="1F0DCD38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ological orientation and theory</w:t>
            </w:r>
          </w:p>
        </w:tc>
        <w:tc>
          <w:tcPr>
            <w:tcW w:w="6804" w:type="dxa"/>
          </w:tcPr>
          <w:p w14:paraId="6F86A7F8" w14:textId="77777777" w:rsidR="00BE0418" w:rsidRPr="00DF6B8C" w:rsidRDefault="00BE0418" w:rsidP="00454D79">
            <w:pPr>
              <w:rPr>
                <w:sz w:val="20"/>
                <w:szCs w:val="20"/>
              </w:rPr>
            </w:pPr>
            <w:r w:rsidRPr="00DF6B8C">
              <w:rPr>
                <w:sz w:val="20"/>
                <w:szCs w:val="20"/>
              </w:rPr>
              <w:t xml:space="preserve">What methodological orientation was stated to underpin the study? </w:t>
            </w:r>
          </w:p>
          <w:p w14:paraId="1BE6D200" w14:textId="77777777" w:rsidR="00BE0418" w:rsidRPr="00DF6B8C" w:rsidRDefault="00BE0418" w:rsidP="00454D79">
            <w:pPr>
              <w:rPr>
                <w:i/>
                <w:iCs/>
                <w:sz w:val="20"/>
                <w:szCs w:val="20"/>
              </w:rPr>
            </w:pPr>
            <w:r w:rsidRPr="00DF6B8C">
              <w:rPr>
                <w:i/>
                <w:iCs/>
                <w:sz w:val="20"/>
                <w:szCs w:val="20"/>
              </w:rPr>
              <w:t>E.g., grounded theory, ethnography, discourse analysis</w:t>
            </w:r>
          </w:p>
        </w:tc>
        <w:tc>
          <w:tcPr>
            <w:tcW w:w="3685" w:type="dxa"/>
          </w:tcPr>
          <w:p w14:paraId="01131C0D" w14:textId="2D181E7E" w:rsidR="00BE0418" w:rsidRPr="00DF6B8C" w:rsidRDefault="005B2CB9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E0418" w:rsidRPr="002823DA" w14:paraId="16C15D2E" w14:textId="77777777" w:rsidTr="00454D79">
        <w:tc>
          <w:tcPr>
            <w:tcW w:w="14879" w:type="dxa"/>
            <w:gridSpan w:val="4"/>
          </w:tcPr>
          <w:p w14:paraId="731F670D" w14:textId="77777777" w:rsidR="00BE0418" w:rsidRPr="00381CE0" w:rsidRDefault="00BE0418" w:rsidP="00454D79">
            <w:pPr>
              <w:rPr>
                <w:b/>
                <w:bCs/>
                <w:sz w:val="20"/>
                <w:szCs w:val="20"/>
              </w:rPr>
            </w:pPr>
            <w:r w:rsidRPr="00381CE0">
              <w:rPr>
                <w:b/>
                <w:bCs/>
                <w:sz w:val="20"/>
                <w:szCs w:val="20"/>
              </w:rPr>
              <w:t>Participant selection</w:t>
            </w:r>
          </w:p>
        </w:tc>
      </w:tr>
      <w:tr w:rsidR="00BE0418" w:rsidRPr="00112838" w14:paraId="26122FB9" w14:textId="77777777" w:rsidTr="00454D79">
        <w:tc>
          <w:tcPr>
            <w:tcW w:w="897" w:type="dxa"/>
          </w:tcPr>
          <w:p w14:paraId="13206024" w14:textId="77777777" w:rsidR="00BE041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493" w:type="dxa"/>
          </w:tcPr>
          <w:p w14:paraId="5C1501EB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ing</w:t>
            </w:r>
          </w:p>
        </w:tc>
        <w:tc>
          <w:tcPr>
            <w:tcW w:w="6804" w:type="dxa"/>
          </w:tcPr>
          <w:p w14:paraId="2CF78118" w14:textId="77777777" w:rsidR="00BE0418" w:rsidRPr="00DF6B8C" w:rsidRDefault="00BE0418" w:rsidP="00454D79">
            <w:pPr>
              <w:rPr>
                <w:i/>
                <w:iCs/>
                <w:sz w:val="20"/>
                <w:szCs w:val="20"/>
              </w:rPr>
            </w:pPr>
            <w:r w:rsidRPr="00DF6B8C">
              <w:rPr>
                <w:sz w:val="20"/>
                <w:szCs w:val="20"/>
              </w:rPr>
              <w:t xml:space="preserve">How were participants selected? </w:t>
            </w:r>
            <w:r w:rsidRPr="00DF6B8C">
              <w:rPr>
                <w:i/>
                <w:iCs/>
                <w:sz w:val="20"/>
                <w:szCs w:val="20"/>
              </w:rPr>
              <w:t>E.g., purposive, convenience, consecutive</w:t>
            </w:r>
          </w:p>
        </w:tc>
        <w:tc>
          <w:tcPr>
            <w:tcW w:w="3685" w:type="dxa"/>
          </w:tcPr>
          <w:p w14:paraId="2E203EB3" w14:textId="690AAC8E" w:rsidR="00BE0418" w:rsidRPr="00F575AD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E0418" w:rsidRPr="00112838" w14:paraId="09AD1A76" w14:textId="77777777" w:rsidTr="00454D79">
        <w:tc>
          <w:tcPr>
            <w:tcW w:w="897" w:type="dxa"/>
          </w:tcPr>
          <w:p w14:paraId="22BD85C1" w14:textId="77777777" w:rsidR="00BE041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493" w:type="dxa"/>
          </w:tcPr>
          <w:p w14:paraId="5BC103C5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 of approach</w:t>
            </w:r>
          </w:p>
        </w:tc>
        <w:tc>
          <w:tcPr>
            <w:tcW w:w="6804" w:type="dxa"/>
          </w:tcPr>
          <w:p w14:paraId="16BA816C" w14:textId="77777777" w:rsidR="00BE0418" w:rsidRPr="00277A52" w:rsidRDefault="00BE0418" w:rsidP="00454D79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were participants approached? </w:t>
            </w:r>
            <w:r>
              <w:rPr>
                <w:i/>
                <w:iCs/>
                <w:sz w:val="20"/>
                <w:szCs w:val="20"/>
              </w:rPr>
              <w:t>E.g., face-to-face, telephone, email</w:t>
            </w:r>
          </w:p>
        </w:tc>
        <w:tc>
          <w:tcPr>
            <w:tcW w:w="3685" w:type="dxa"/>
          </w:tcPr>
          <w:p w14:paraId="0C03D272" w14:textId="372AA03C" w:rsidR="00BE0418" w:rsidRPr="00F575AD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E0418" w:rsidRPr="00112838" w14:paraId="37C647A2" w14:textId="77777777" w:rsidTr="00454D79">
        <w:tc>
          <w:tcPr>
            <w:tcW w:w="897" w:type="dxa"/>
          </w:tcPr>
          <w:p w14:paraId="50DCD970" w14:textId="77777777" w:rsidR="00BE041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493" w:type="dxa"/>
          </w:tcPr>
          <w:p w14:paraId="438E7CD9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size</w:t>
            </w:r>
          </w:p>
        </w:tc>
        <w:tc>
          <w:tcPr>
            <w:tcW w:w="6804" w:type="dxa"/>
          </w:tcPr>
          <w:p w14:paraId="4C585E88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3685" w:type="dxa"/>
          </w:tcPr>
          <w:p w14:paraId="752F6F1B" w14:textId="56AD4FDF" w:rsidR="00BE0418" w:rsidRPr="00F575AD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F575AD">
              <w:rPr>
                <w:sz w:val="20"/>
                <w:szCs w:val="20"/>
              </w:rPr>
              <w:t>, Table 1</w:t>
            </w:r>
          </w:p>
        </w:tc>
      </w:tr>
      <w:tr w:rsidR="00BE0418" w:rsidRPr="00112838" w14:paraId="4ED16B57" w14:textId="77777777" w:rsidTr="00454D79">
        <w:tc>
          <w:tcPr>
            <w:tcW w:w="897" w:type="dxa"/>
          </w:tcPr>
          <w:p w14:paraId="4CB6F030" w14:textId="77777777" w:rsidR="00BE041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493" w:type="dxa"/>
          </w:tcPr>
          <w:p w14:paraId="21292F37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articipation</w:t>
            </w:r>
          </w:p>
        </w:tc>
        <w:tc>
          <w:tcPr>
            <w:tcW w:w="6804" w:type="dxa"/>
          </w:tcPr>
          <w:p w14:paraId="44051949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people refused to participate or dropped out (with reasons)?</w:t>
            </w:r>
          </w:p>
        </w:tc>
        <w:tc>
          <w:tcPr>
            <w:tcW w:w="3685" w:type="dxa"/>
          </w:tcPr>
          <w:p w14:paraId="12A7EA3A" w14:textId="7FFB7CCF" w:rsidR="00BE0418" w:rsidRPr="00F575AD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BE0418" w:rsidRPr="002823DA" w14:paraId="2101E5CD" w14:textId="77777777" w:rsidTr="00454D79">
        <w:tc>
          <w:tcPr>
            <w:tcW w:w="14879" w:type="dxa"/>
            <w:gridSpan w:val="4"/>
          </w:tcPr>
          <w:p w14:paraId="530FD241" w14:textId="77777777" w:rsidR="00BE0418" w:rsidRPr="00381CE0" w:rsidRDefault="00BE0418" w:rsidP="00454D79">
            <w:pPr>
              <w:rPr>
                <w:b/>
                <w:bCs/>
                <w:sz w:val="20"/>
                <w:szCs w:val="20"/>
              </w:rPr>
            </w:pPr>
            <w:r w:rsidRPr="00381CE0">
              <w:rPr>
                <w:b/>
                <w:bCs/>
                <w:sz w:val="20"/>
                <w:szCs w:val="20"/>
              </w:rPr>
              <w:t>Setting</w:t>
            </w:r>
          </w:p>
        </w:tc>
      </w:tr>
      <w:tr w:rsidR="00BE0418" w:rsidRPr="00112838" w14:paraId="65AE060B" w14:textId="77777777" w:rsidTr="00454D79">
        <w:tc>
          <w:tcPr>
            <w:tcW w:w="897" w:type="dxa"/>
          </w:tcPr>
          <w:p w14:paraId="60D9A94F" w14:textId="77777777" w:rsidR="00BE041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493" w:type="dxa"/>
          </w:tcPr>
          <w:p w14:paraId="1941329D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ting of data collection</w:t>
            </w:r>
          </w:p>
        </w:tc>
        <w:tc>
          <w:tcPr>
            <w:tcW w:w="6804" w:type="dxa"/>
          </w:tcPr>
          <w:p w14:paraId="753F6EA0" w14:textId="77777777" w:rsidR="00BE0418" w:rsidRPr="00277A52" w:rsidRDefault="00BE0418" w:rsidP="00454D79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was the data collected? </w:t>
            </w:r>
            <w:r>
              <w:rPr>
                <w:i/>
                <w:iCs/>
                <w:sz w:val="20"/>
                <w:szCs w:val="20"/>
              </w:rPr>
              <w:t>E.g., home, clinic, workplace</w:t>
            </w:r>
          </w:p>
        </w:tc>
        <w:tc>
          <w:tcPr>
            <w:tcW w:w="3685" w:type="dxa"/>
          </w:tcPr>
          <w:p w14:paraId="1D83D5CE" w14:textId="0C880C0F" w:rsidR="00BE0418" w:rsidRPr="00081339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 4, Table 1</w:t>
            </w:r>
          </w:p>
        </w:tc>
      </w:tr>
      <w:tr w:rsidR="00BE0418" w:rsidRPr="00112838" w14:paraId="22524CAE" w14:textId="77777777" w:rsidTr="00454D79">
        <w:tc>
          <w:tcPr>
            <w:tcW w:w="897" w:type="dxa"/>
          </w:tcPr>
          <w:p w14:paraId="602AB567" w14:textId="77777777" w:rsidR="00BE041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3493" w:type="dxa"/>
          </w:tcPr>
          <w:p w14:paraId="617E0F5A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non-participants</w:t>
            </w:r>
          </w:p>
        </w:tc>
        <w:tc>
          <w:tcPr>
            <w:tcW w:w="6804" w:type="dxa"/>
          </w:tcPr>
          <w:p w14:paraId="3C1FCEDB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anyone else present besides the participant and researcher?</w:t>
            </w:r>
          </w:p>
        </w:tc>
        <w:tc>
          <w:tcPr>
            <w:tcW w:w="3685" w:type="dxa"/>
          </w:tcPr>
          <w:p w14:paraId="2B4F7543" w14:textId="2F732482" w:rsidR="00BE0418" w:rsidRPr="00081339" w:rsidRDefault="005B2CB9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E0418" w:rsidRPr="00112838" w14:paraId="1E95F230" w14:textId="77777777" w:rsidTr="00454D79">
        <w:tc>
          <w:tcPr>
            <w:tcW w:w="897" w:type="dxa"/>
          </w:tcPr>
          <w:p w14:paraId="4A5471AC" w14:textId="77777777" w:rsidR="00BE041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493" w:type="dxa"/>
          </w:tcPr>
          <w:p w14:paraId="2499B1BF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 of sample</w:t>
            </w:r>
          </w:p>
        </w:tc>
        <w:tc>
          <w:tcPr>
            <w:tcW w:w="6804" w:type="dxa"/>
          </w:tcPr>
          <w:p w14:paraId="3744B332" w14:textId="77777777" w:rsidR="00BE0418" w:rsidRPr="00277A52" w:rsidRDefault="00BE0418" w:rsidP="00454D79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are the important characteristics of the sample? </w:t>
            </w:r>
            <w:r>
              <w:rPr>
                <w:i/>
                <w:iCs/>
                <w:sz w:val="20"/>
                <w:szCs w:val="20"/>
              </w:rPr>
              <w:t>E.g., demographic data</w:t>
            </w:r>
          </w:p>
        </w:tc>
        <w:tc>
          <w:tcPr>
            <w:tcW w:w="3685" w:type="dxa"/>
          </w:tcPr>
          <w:p w14:paraId="619B5197" w14:textId="50DCCECB" w:rsidR="00BE0418" w:rsidRPr="00081339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 Table 1</w:t>
            </w:r>
          </w:p>
        </w:tc>
      </w:tr>
      <w:tr w:rsidR="00BE0418" w:rsidRPr="002823DA" w14:paraId="2BE5CA53" w14:textId="77777777" w:rsidTr="00454D79">
        <w:tc>
          <w:tcPr>
            <w:tcW w:w="14879" w:type="dxa"/>
            <w:gridSpan w:val="4"/>
          </w:tcPr>
          <w:p w14:paraId="7978D73A" w14:textId="77777777" w:rsidR="00BE0418" w:rsidRPr="00381CE0" w:rsidRDefault="00BE0418" w:rsidP="00454D79">
            <w:pPr>
              <w:rPr>
                <w:b/>
                <w:bCs/>
                <w:sz w:val="20"/>
                <w:szCs w:val="20"/>
              </w:rPr>
            </w:pPr>
            <w:r w:rsidRPr="00381CE0">
              <w:rPr>
                <w:b/>
                <w:bCs/>
                <w:sz w:val="20"/>
                <w:szCs w:val="20"/>
              </w:rPr>
              <w:t>Data collection</w:t>
            </w:r>
          </w:p>
        </w:tc>
      </w:tr>
      <w:tr w:rsidR="00BE0418" w:rsidRPr="00112838" w14:paraId="0CEF859D" w14:textId="77777777" w:rsidTr="00454D79">
        <w:tc>
          <w:tcPr>
            <w:tcW w:w="897" w:type="dxa"/>
          </w:tcPr>
          <w:p w14:paraId="298FAE8A" w14:textId="77777777" w:rsidR="00BE041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493" w:type="dxa"/>
          </w:tcPr>
          <w:p w14:paraId="0827BC8D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 guide</w:t>
            </w:r>
          </w:p>
        </w:tc>
        <w:tc>
          <w:tcPr>
            <w:tcW w:w="6804" w:type="dxa"/>
          </w:tcPr>
          <w:p w14:paraId="77792D95" w14:textId="77777777" w:rsidR="00BE0418" w:rsidRPr="0087364F" w:rsidRDefault="00BE0418" w:rsidP="00454D79">
            <w:pPr>
              <w:rPr>
                <w:sz w:val="20"/>
                <w:szCs w:val="20"/>
              </w:rPr>
            </w:pPr>
            <w:r w:rsidRPr="0087364F">
              <w:rPr>
                <w:sz w:val="20"/>
                <w:szCs w:val="20"/>
              </w:rPr>
              <w:t xml:space="preserve">Were questions and prompts provided by the authors? </w:t>
            </w:r>
          </w:p>
        </w:tc>
        <w:tc>
          <w:tcPr>
            <w:tcW w:w="3685" w:type="dxa"/>
          </w:tcPr>
          <w:p w14:paraId="7ED6AE74" w14:textId="183FAA2B" w:rsidR="00BE0418" w:rsidRPr="0087364F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E0418" w:rsidRPr="00112838" w14:paraId="01A01F3C" w14:textId="77777777" w:rsidTr="00454D79">
        <w:tc>
          <w:tcPr>
            <w:tcW w:w="897" w:type="dxa"/>
          </w:tcPr>
          <w:p w14:paraId="5BE59A0C" w14:textId="77777777" w:rsidR="00BE041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493" w:type="dxa"/>
          </w:tcPr>
          <w:p w14:paraId="1253992D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eat interviews</w:t>
            </w:r>
          </w:p>
        </w:tc>
        <w:tc>
          <w:tcPr>
            <w:tcW w:w="6804" w:type="dxa"/>
          </w:tcPr>
          <w:p w14:paraId="2C280C85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3685" w:type="dxa"/>
          </w:tcPr>
          <w:p w14:paraId="17751480" w14:textId="77777777" w:rsidR="00BE0418" w:rsidRPr="00B74D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BE0418" w:rsidRPr="00112838" w14:paraId="38907924" w14:textId="77777777" w:rsidTr="00454D79">
        <w:tc>
          <w:tcPr>
            <w:tcW w:w="897" w:type="dxa"/>
          </w:tcPr>
          <w:p w14:paraId="76DB0521" w14:textId="77777777" w:rsidR="00BE041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3493" w:type="dxa"/>
          </w:tcPr>
          <w:p w14:paraId="4B60B601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dio/visual recording</w:t>
            </w:r>
          </w:p>
        </w:tc>
        <w:tc>
          <w:tcPr>
            <w:tcW w:w="6804" w:type="dxa"/>
          </w:tcPr>
          <w:p w14:paraId="583322B2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researcher use audio or visual recording to collect the data?</w:t>
            </w:r>
          </w:p>
        </w:tc>
        <w:tc>
          <w:tcPr>
            <w:tcW w:w="3685" w:type="dxa"/>
          </w:tcPr>
          <w:p w14:paraId="3CC6FACE" w14:textId="2B969E03" w:rsidR="00BE0418" w:rsidRPr="00B74D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E0418" w:rsidRPr="00112838" w14:paraId="62204685" w14:textId="77777777" w:rsidTr="00454D79">
        <w:tc>
          <w:tcPr>
            <w:tcW w:w="897" w:type="dxa"/>
          </w:tcPr>
          <w:p w14:paraId="19843EC9" w14:textId="77777777" w:rsidR="00BE041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3493" w:type="dxa"/>
          </w:tcPr>
          <w:p w14:paraId="01695D4B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eld notes</w:t>
            </w:r>
          </w:p>
        </w:tc>
        <w:tc>
          <w:tcPr>
            <w:tcW w:w="6804" w:type="dxa"/>
          </w:tcPr>
          <w:p w14:paraId="422CC988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field notes made during/after the interview?</w:t>
            </w:r>
          </w:p>
        </w:tc>
        <w:tc>
          <w:tcPr>
            <w:tcW w:w="3685" w:type="dxa"/>
          </w:tcPr>
          <w:p w14:paraId="4B3C4498" w14:textId="7CD2D154" w:rsidR="00BE0418" w:rsidRPr="00B74D38" w:rsidRDefault="005B2CB9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E0418" w:rsidRPr="00112838" w14:paraId="3575040B" w14:textId="77777777" w:rsidTr="00454D79">
        <w:tc>
          <w:tcPr>
            <w:tcW w:w="897" w:type="dxa"/>
          </w:tcPr>
          <w:p w14:paraId="0B3E4B37" w14:textId="77777777" w:rsidR="00BE041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3493" w:type="dxa"/>
          </w:tcPr>
          <w:p w14:paraId="6FD829DC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</w:t>
            </w:r>
          </w:p>
        </w:tc>
        <w:tc>
          <w:tcPr>
            <w:tcW w:w="6804" w:type="dxa"/>
          </w:tcPr>
          <w:p w14:paraId="52CAD58E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was the duration of the interviews? </w:t>
            </w:r>
          </w:p>
        </w:tc>
        <w:tc>
          <w:tcPr>
            <w:tcW w:w="3685" w:type="dxa"/>
          </w:tcPr>
          <w:p w14:paraId="4A6F935C" w14:textId="0B4209DE" w:rsidR="00BE0418" w:rsidRPr="00112838" w:rsidRDefault="005B2CB9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BE0418" w:rsidRPr="00112838" w14:paraId="51A4D7AB" w14:textId="77777777" w:rsidTr="00454D79">
        <w:tc>
          <w:tcPr>
            <w:tcW w:w="897" w:type="dxa"/>
          </w:tcPr>
          <w:p w14:paraId="6528E8BE" w14:textId="77777777" w:rsidR="00BE041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3493" w:type="dxa"/>
          </w:tcPr>
          <w:p w14:paraId="6D75BD8D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saturation</w:t>
            </w:r>
          </w:p>
        </w:tc>
        <w:tc>
          <w:tcPr>
            <w:tcW w:w="6804" w:type="dxa"/>
          </w:tcPr>
          <w:p w14:paraId="58F5C614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data saturation discussed?</w:t>
            </w:r>
          </w:p>
        </w:tc>
        <w:tc>
          <w:tcPr>
            <w:tcW w:w="3685" w:type="dxa"/>
          </w:tcPr>
          <w:p w14:paraId="67BCD0D8" w14:textId="0AF4BB8F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E0418" w:rsidRPr="00112838" w14:paraId="2498FDF7" w14:textId="77777777" w:rsidTr="00454D79">
        <w:tc>
          <w:tcPr>
            <w:tcW w:w="897" w:type="dxa"/>
          </w:tcPr>
          <w:p w14:paraId="3BF295DC" w14:textId="77777777" w:rsidR="00BE041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3493" w:type="dxa"/>
          </w:tcPr>
          <w:p w14:paraId="646BF17C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s returned</w:t>
            </w:r>
          </w:p>
        </w:tc>
        <w:tc>
          <w:tcPr>
            <w:tcW w:w="6804" w:type="dxa"/>
          </w:tcPr>
          <w:p w14:paraId="1C1C16B6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transcripts returned to participants for comment/correction?</w:t>
            </w:r>
          </w:p>
        </w:tc>
        <w:tc>
          <w:tcPr>
            <w:tcW w:w="3685" w:type="dxa"/>
          </w:tcPr>
          <w:p w14:paraId="7CA016D6" w14:textId="3F4382A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BE0418" w:rsidRPr="00112838" w14:paraId="505555FE" w14:textId="77777777" w:rsidTr="00454D79">
        <w:tc>
          <w:tcPr>
            <w:tcW w:w="14879" w:type="dxa"/>
            <w:gridSpan w:val="4"/>
          </w:tcPr>
          <w:p w14:paraId="1C53A7B4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Domain 3: analysis and findings</w:t>
            </w:r>
          </w:p>
        </w:tc>
      </w:tr>
      <w:tr w:rsidR="00BE0418" w:rsidRPr="002823DA" w14:paraId="0A7718EA" w14:textId="77777777" w:rsidTr="00454D79">
        <w:tc>
          <w:tcPr>
            <w:tcW w:w="14879" w:type="dxa"/>
            <w:gridSpan w:val="4"/>
          </w:tcPr>
          <w:p w14:paraId="74D0D48D" w14:textId="77777777" w:rsidR="00BE0418" w:rsidRPr="002823DA" w:rsidRDefault="00BE0418" w:rsidP="00454D79">
            <w:pPr>
              <w:rPr>
                <w:b/>
                <w:bCs/>
                <w:sz w:val="20"/>
                <w:szCs w:val="20"/>
              </w:rPr>
            </w:pPr>
            <w:r w:rsidRPr="002823DA">
              <w:rPr>
                <w:b/>
                <w:bCs/>
                <w:sz w:val="20"/>
                <w:szCs w:val="20"/>
              </w:rPr>
              <w:t>Data analysis</w:t>
            </w:r>
          </w:p>
        </w:tc>
      </w:tr>
      <w:tr w:rsidR="00BE0418" w:rsidRPr="00112838" w14:paraId="6F860189" w14:textId="77777777" w:rsidTr="00454D79">
        <w:tc>
          <w:tcPr>
            <w:tcW w:w="897" w:type="dxa"/>
          </w:tcPr>
          <w:p w14:paraId="16038DDF" w14:textId="77777777" w:rsidR="00BE041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3493" w:type="dxa"/>
          </w:tcPr>
          <w:p w14:paraId="216654B8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data coders</w:t>
            </w:r>
          </w:p>
        </w:tc>
        <w:tc>
          <w:tcPr>
            <w:tcW w:w="6804" w:type="dxa"/>
          </w:tcPr>
          <w:p w14:paraId="6DCCCCDD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data coders coded the data?</w:t>
            </w:r>
          </w:p>
        </w:tc>
        <w:tc>
          <w:tcPr>
            <w:tcW w:w="3685" w:type="dxa"/>
          </w:tcPr>
          <w:p w14:paraId="64DC3910" w14:textId="1554DEF9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E0418" w:rsidRPr="00112838" w14:paraId="54B383D0" w14:textId="77777777" w:rsidTr="00454D79">
        <w:tc>
          <w:tcPr>
            <w:tcW w:w="897" w:type="dxa"/>
          </w:tcPr>
          <w:p w14:paraId="02F5E61A" w14:textId="77777777" w:rsidR="00BE041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3493" w:type="dxa"/>
          </w:tcPr>
          <w:p w14:paraId="2E891431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 of the coding tree</w:t>
            </w:r>
          </w:p>
        </w:tc>
        <w:tc>
          <w:tcPr>
            <w:tcW w:w="6804" w:type="dxa"/>
          </w:tcPr>
          <w:p w14:paraId="5BD85DBD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3685" w:type="dxa"/>
          </w:tcPr>
          <w:p w14:paraId="16910683" w14:textId="7B2B68B9" w:rsidR="00BE0418" w:rsidRPr="00112838" w:rsidRDefault="00831379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lementary File 1</w:t>
            </w:r>
          </w:p>
        </w:tc>
      </w:tr>
      <w:tr w:rsidR="00BE0418" w:rsidRPr="00112838" w14:paraId="565964CE" w14:textId="77777777" w:rsidTr="00454D79">
        <w:tc>
          <w:tcPr>
            <w:tcW w:w="897" w:type="dxa"/>
          </w:tcPr>
          <w:p w14:paraId="05D4B38F" w14:textId="77777777" w:rsidR="00BE041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3493" w:type="dxa"/>
          </w:tcPr>
          <w:p w14:paraId="4BF92521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ivation of themes</w:t>
            </w:r>
          </w:p>
        </w:tc>
        <w:tc>
          <w:tcPr>
            <w:tcW w:w="6804" w:type="dxa"/>
          </w:tcPr>
          <w:p w14:paraId="301234F6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3685" w:type="dxa"/>
          </w:tcPr>
          <w:p w14:paraId="45869044" w14:textId="1DFB9D52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E0418" w:rsidRPr="00112838" w14:paraId="00C6A9E0" w14:textId="77777777" w:rsidTr="00454D79">
        <w:tc>
          <w:tcPr>
            <w:tcW w:w="897" w:type="dxa"/>
          </w:tcPr>
          <w:p w14:paraId="3E7D2673" w14:textId="77777777" w:rsidR="00BE041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3493" w:type="dxa"/>
          </w:tcPr>
          <w:p w14:paraId="6238EE08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ftware</w:t>
            </w:r>
          </w:p>
        </w:tc>
        <w:tc>
          <w:tcPr>
            <w:tcW w:w="6804" w:type="dxa"/>
          </w:tcPr>
          <w:p w14:paraId="3D108418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3685" w:type="dxa"/>
          </w:tcPr>
          <w:p w14:paraId="3DA868BB" w14:textId="1E09F882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E0418" w:rsidRPr="00112838" w14:paraId="1A5349F7" w14:textId="77777777" w:rsidTr="00454D79">
        <w:tc>
          <w:tcPr>
            <w:tcW w:w="897" w:type="dxa"/>
          </w:tcPr>
          <w:p w14:paraId="606FA4FB" w14:textId="77777777" w:rsidR="00BE041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3493" w:type="dxa"/>
          </w:tcPr>
          <w:p w14:paraId="36190A47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checking</w:t>
            </w:r>
          </w:p>
        </w:tc>
        <w:tc>
          <w:tcPr>
            <w:tcW w:w="6804" w:type="dxa"/>
          </w:tcPr>
          <w:p w14:paraId="79AC039B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3685" w:type="dxa"/>
          </w:tcPr>
          <w:p w14:paraId="57134BE4" w14:textId="5067998A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BE0418" w:rsidRPr="002823DA" w14:paraId="7CD9ABF3" w14:textId="77777777" w:rsidTr="00454D79">
        <w:tc>
          <w:tcPr>
            <w:tcW w:w="14879" w:type="dxa"/>
            <w:gridSpan w:val="4"/>
          </w:tcPr>
          <w:p w14:paraId="08493DEF" w14:textId="77777777" w:rsidR="00BE0418" w:rsidRPr="002823DA" w:rsidRDefault="00BE0418" w:rsidP="00454D79">
            <w:pPr>
              <w:rPr>
                <w:b/>
                <w:bCs/>
                <w:sz w:val="20"/>
                <w:szCs w:val="20"/>
              </w:rPr>
            </w:pPr>
            <w:r w:rsidRPr="002823DA">
              <w:rPr>
                <w:b/>
                <w:bCs/>
                <w:sz w:val="20"/>
                <w:szCs w:val="20"/>
              </w:rPr>
              <w:t>Reporting</w:t>
            </w:r>
          </w:p>
        </w:tc>
      </w:tr>
      <w:tr w:rsidR="00BE0418" w:rsidRPr="00112838" w14:paraId="0E4B3CFA" w14:textId="77777777" w:rsidTr="00454D79">
        <w:tc>
          <w:tcPr>
            <w:tcW w:w="897" w:type="dxa"/>
          </w:tcPr>
          <w:p w14:paraId="45A676F9" w14:textId="77777777" w:rsidR="00BE041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3493" w:type="dxa"/>
          </w:tcPr>
          <w:p w14:paraId="1E2F054D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otations presented</w:t>
            </w:r>
          </w:p>
        </w:tc>
        <w:tc>
          <w:tcPr>
            <w:tcW w:w="6804" w:type="dxa"/>
          </w:tcPr>
          <w:p w14:paraId="0CEB2275" w14:textId="77777777" w:rsidR="00BE0418" w:rsidRPr="00FD1C76" w:rsidRDefault="00BE0418" w:rsidP="00454D79">
            <w:pPr>
              <w:rPr>
                <w:sz w:val="20"/>
                <w:szCs w:val="20"/>
              </w:rPr>
            </w:pPr>
            <w:r w:rsidRPr="00FD1C76">
              <w:rPr>
                <w:sz w:val="20"/>
                <w:szCs w:val="20"/>
              </w:rPr>
              <w:t>Were participant quotations presented to illustrate the themes / findings? Was each quotation identified? E</w:t>
            </w:r>
            <w:r w:rsidRPr="00FD1C76">
              <w:rPr>
                <w:i/>
                <w:iCs/>
                <w:sz w:val="20"/>
                <w:szCs w:val="20"/>
              </w:rPr>
              <w:t>.g., participant number</w:t>
            </w:r>
          </w:p>
        </w:tc>
        <w:tc>
          <w:tcPr>
            <w:tcW w:w="3685" w:type="dxa"/>
          </w:tcPr>
          <w:p w14:paraId="3395A0EC" w14:textId="19AE7766" w:rsidR="00BE0418" w:rsidRPr="00FD1C76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1</w:t>
            </w:r>
            <w:r w:rsidR="00831379">
              <w:rPr>
                <w:sz w:val="20"/>
                <w:szCs w:val="20"/>
              </w:rPr>
              <w:t>2</w:t>
            </w:r>
          </w:p>
        </w:tc>
      </w:tr>
      <w:tr w:rsidR="00BE0418" w:rsidRPr="00112838" w14:paraId="608A1441" w14:textId="77777777" w:rsidTr="00454D79">
        <w:tc>
          <w:tcPr>
            <w:tcW w:w="897" w:type="dxa"/>
          </w:tcPr>
          <w:p w14:paraId="776F01FB" w14:textId="77777777" w:rsidR="00BE041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3493" w:type="dxa"/>
          </w:tcPr>
          <w:p w14:paraId="78ABFF1A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and findings consistent</w:t>
            </w:r>
          </w:p>
        </w:tc>
        <w:tc>
          <w:tcPr>
            <w:tcW w:w="6804" w:type="dxa"/>
          </w:tcPr>
          <w:p w14:paraId="7966917C" w14:textId="77777777" w:rsidR="00BE0418" w:rsidRPr="00FD1C76" w:rsidRDefault="00BE0418" w:rsidP="00454D79">
            <w:pPr>
              <w:rPr>
                <w:sz w:val="20"/>
                <w:szCs w:val="20"/>
              </w:rPr>
            </w:pPr>
            <w:r w:rsidRPr="00FD1C76">
              <w:rPr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3685" w:type="dxa"/>
          </w:tcPr>
          <w:p w14:paraId="6EE84ACA" w14:textId="5EBD94BB" w:rsidR="00BE0418" w:rsidRPr="00FD1C76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1</w:t>
            </w:r>
            <w:r w:rsidR="00831379">
              <w:rPr>
                <w:sz w:val="20"/>
                <w:szCs w:val="20"/>
              </w:rPr>
              <w:t>2</w:t>
            </w:r>
          </w:p>
        </w:tc>
      </w:tr>
      <w:tr w:rsidR="00BE0418" w:rsidRPr="00112838" w14:paraId="3FDD0C53" w14:textId="77777777" w:rsidTr="00454D79">
        <w:tc>
          <w:tcPr>
            <w:tcW w:w="897" w:type="dxa"/>
          </w:tcPr>
          <w:p w14:paraId="2C37D89B" w14:textId="77777777" w:rsidR="00BE041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3493" w:type="dxa"/>
          </w:tcPr>
          <w:p w14:paraId="757D87B9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rity of major themes</w:t>
            </w:r>
          </w:p>
        </w:tc>
        <w:tc>
          <w:tcPr>
            <w:tcW w:w="6804" w:type="dxa"/>
          </w:tcPr>
          <w:p w14:paraId="6BCCC71B" w14:textId="77777777" w:rsidR="00BE0418" w:rsidRPr="00FD1C76" w:rsidRDefault="00BE0418" w:rsidP="00454D79">
            <w:pPr>
              <w:rPr>
                <w:sz w:val="20"/>
                <w:szCs w:val="20"/>
              </w:rPr>
            </w:pPr>
            <w:r w:rsidRPr="00FD1C76">
              <w:rPr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3685" w:type="dxa"/>
          </w:tcPr>
          <w:p w14:paraId="29FF3D3D" w14:textId="4ED8F8FF" w:rsidR="00BE0418" w:rsidRPr="00FD1C76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1</w:t>
            </w:r>
            <w:r w:rsidR="0083137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 Figure 1</w:t>
            </w:r>
          </w:p>
        </w:tc>
      </w:tr>
      <w:tr w:rsidR="00BE0418" w:rsidRPr="00112838" w14:paraId="39880563" w14:textId="77777777" w:rsidTr="00454D79">
        <w:tc>
          <w:tcPr>
            <w:tcW w:w="897" w:type="dxa"/>
          </w:tcPr>
          <w:p w14:paraId="1E2EAAB7" w14:textId="77777777" w:rsidR="00BE041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3493" w:type="dxa"/>
          </w:tcPr>
          <w:p w14:paraId="7F57EACB" w14:textId="77777777" w:rsidR="00BE0418" w:rsidRPr="00112838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rity of minor themes</w:t>
            </w:r>
          </w:p>
        </w:tc>
        <w:tc>
          <w:tcPr>
            <w:tcW w:w="6804" w:type="dxa"/>
          </w:tcPr>
          <w:p w14:paraId="6AD7766A" w14:textId="77777777" w:rsidR="00BE0418" w:rsidRPr="00FD1C76" w:rsidRDefault="00BE0418" w:rsidP="00454D79">
            <w:pPr>
              <w:rPr>
                <w:sz w:val="20"/>
                <w:szCs w:val="20"/>
              </w:rPr>
            </w:pPr>
            <w:r w:rsidRPr="00FD1C76">
              <w:rPr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3685" w:type="dxa"/>
          </w:tcPr>
          <w:p w14:paraId="66E6A655" w14:textId="342D7793" w:rsidR="00BE0418" w:rsidRPr="00FD1C76" w:rsidRDefault="00BE0418" w:rsidP="00454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1</w:t>
            </w:r>
            <w:r w:rsidR="00831379">
              <w:rPr>
                <w:sz w:val="20"/>
                <w:szCs w:val="20"/>
              </w:rPr>
              <w:t>2</w:t>
            </w:r>
          </w:p>
        </w:tc>
      </w:tr>
    </w:tbl>
    <w:p w14:paraId="30DFB472" w14:textId="77777777" w:rsidR="007537B7" w:rsidRDefault="007537B7"/>
    <w:sectPr w:rsidR="007537B7" w:rsidSect="00BE041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BB7370" w14:textId="77777777" w:rsidR="00160D4E" w:rsidRDefault="00160D4E" w:rsidP="004E2436">
      <w:r>
        <w:separator/>
      </w:r>
    </w:p>
  </w:endnote>
  <w:endnote w:type="continuationSeparator" w:id="0">
    <w:p w14:paraId="25EE89C5" w14:textId="77777777" w:rsidR="00160D4E" w:rsidRDefault="00160D4E" w:rsidP="004E24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AF086C" w14:textId="77777777" w:rsidR="00C47219" w:rsidRDefault="00C4721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2A21D9" w14:textId="77777777" w:rsidR="00C47219" w:rsidRDefault="00C4721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84FFE1" w14:textId="77777777" w:rsidR="00C47219" w:rsidRDefault="00C472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5D6E18" w14:textId="77777777" w:rsidR="00160D4E" w:rsidRDefault="00160D4E" w:rsidP="004E2436">
      <w:r>
        <w:separator/>
      </w:r>
    </w:p>
  </w:footnote>
  <w:footnote w:type="continuationSeparator" w:id="0">
    <w:p w14:paraId="3F3099EB" w14:textId="77777777" w:rsidR="00160D4E" w:rsidRDefault="00160D4E" w:rsidP="004E24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35D66E" w14:textId="77777777" w:rsidR="00C47219" w:rsidRDefault="00C4721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E1FB31" w14:textId="008BC088" w:rsidR="004E2436" w:rsidRPr="004E2436" w:rsidRDefault="004E2436" w:rsidP="004E2436">
    <w:pPr>
      <w:spacing w:line="360" w:lineRule="auto"/>
      <w:rPr>
        <w:rFonts w:ascii="Times New Roman" w:hAnsi="Times New Roman" w:cs="Times New Roman"/>
        <w:color w:val="000000" w:themeColor="text1"/>
        <w:sz w:val="18"/>
        <w:szCs w:val="18"/>
      </w:rPr>
    </w:pPr>
    <w:r w:rsidRPr="004E2436">
      <w:rPr>
        <w:rFonts w:ascii="Times New Roman" w:eastAsia="Times New Roman" w:hAnsi="Times New Roman" w:cs="Times New Roman"/>
        <w:color w:val="000000"/>
        <w:sz w:val="18"/>
        <w:szCs w:val="18"/>
        <w:lang w:eastAsia="en-GB"/>
      </w:rPr>
      <w:t>Supplementary file</w:t>
    </w:r>
    <w:r w:rsidR="00831379">
      <w:rPr>
        <w:rFonts w:ascii="Times New Roman" w:eastAsia="Times New Roman" w:hAnsi="Times New Roman" w:cs="Times New Roman"/>
        <w:color w:val="000000"/>
        <w:sz w:val="18"/>
        <w:szCs w:val="18"/>
        <w:lang w:eastAsia="en-GB"/>
      </w:rPr>
      <w:t xml:space="preserve"> 2</w:t>
    </w:r>
    <w:r w:rsidRPr="004E2436">
      <w:rPr>
        <w:rFonts w:ascii="Times New Roman" w:eastAsia="Times New Roman" w:hAnsi="Times New Roman" w:cs="Times New Roman"/>
        <w:color w:val="000000"/>
        <w:sz w:val="18"/>
        <w:szCs w:val="18"/>
        <w:lang w:eastAsia="en-GB"/>
      </w:rPr>
      <w:t xml:space="preserve">: </w:t>
    </w:r>
    <w:r w:rsidRPr="004E2436">
      <w:rPr>
        <w:rFonts w:ascii="Times New Roman" w:eastAsia="Times New Roman" w:hAnsi="Times New Roman" w:cs="Times New Roman"/>
        <w:i/>
        <w:iCs/>
        <w:color w:val="000000"/>
        <w:sz w:val="18"/>
        <w:szCs w:val="18"/>
        <w:lang w:eastAsia="en-GB"/>
      </w:rPr>
      <w:t xml:space="preserve">Iqbal et al. </w:t>
    </w:r>
    <w:r w:rsidR="00C47219">
      <w:rPr>
        <w:rFonts w:ascii="Times New Roman" w:eastAsia="Times New Roman" w:hAnsi="Times New Roman" w:cs="Times New Roman"/>
        <w:i/>
        <w:iCs/>
        <w:color w:val="000000"/>
        <w:sz w:val="18"/>
        <w:szCs w:val="18"/>
        <w:lang w:eastAsia="en-GB"/>
      </w:rPr>
      <w:t>‘</w:t>
    </w:r>
    <w:r w:rsidRPr="004E2436">
      <w:rPr>
        <w:rFonts w:ascii="Times New Roman" w:hAnsi="Times New Roman" w:cs="Times New Roman"/>
        <w:i/>
        <w:iCs/>
        <w:color w:val="000000" w:themeColor="text1"/>
        <w:sz w:val="18"/>
        <w:szCs w:val="18"/>
      </w:rPr>
      <w:t>We’re the eyes and ears… out there</w:t>
    </w:r>
    <w:bookmarkStart w:id="0" w:name="_GoBack"/>
    <w:r w:rsidR="00C47219">
      <w:rPr>
        <w:rFonts w:ascii="Times New Roman" w:hAnsi="Times New Roman" w:cs="Times New Roman"/>
        <w:color w:val="000000" w:themeColor="text1"/>
        <w:sz w:val="18"/>
        <w:szCs w:val="18"/>
      </w:rPr>
      <w:t>’</w:t>
    </w:r>
    <w:bookmarkEnd w:id="0"/>
    <w:r w:rsidRPr="004E2436">
      <w:rPr>
        <w:rFonts w:ascii="Times New Roman" w:hAnsi="Times New Roman" w:cs="Times New Roman"/>
        <w:color w:val="000000" w:themeColor="text1"/>
        <w:sz w:val="18"/>
        <w:szCs w:val="18"/>
      </w:rPr>
      <w:t>: A qualitative exploration of the perceptions and experiences of polypharmacy amongst home care provider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B06B0A" w14:textId="77777777" w:rsidR="00C47219" w:rsidRDefault="00C4721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418"/>
    <w:rsid w:val="00063955"/>
    <w:rsid w:val="00160D4E"/>
    <w:rsid w:val="001946CB"/>
    <w:rsid w:val="001D2418"/>
    <w:rsid w:val="00474435"/>
    <w:rsid w:val="004E2436"/>
    <w:rsid w:val="005519E6"/>
    <w:rsid w:val="005B2CB9"/>
    <w:rsid w:val="007537B7"/>
    <w:rsid w:val="00753903"/>
    <w:rsid w:val="007A6137"/>
    <w:rsid w:val="00831379"/>
    <w:rsid w:val="009B6844"/>
    <w:rsid w:val="00BE0418"/>
    <w:rsid w:val="00C47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1891DF"/>
  <w15:chartTrackingRefBased/>
  <w15:docId w15:val="{35C124E0-6744-6A4F-B80A-F0F5E4F41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0418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041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041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041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041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041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041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041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041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041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04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04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04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04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04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04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04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04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04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04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04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041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04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0418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04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0418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04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04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04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041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E041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243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43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E243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436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9</Words>
  <Characters>278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m Iqbal</dc:creator>
  <cp:keywords/>
  <dc:description/>
  <cp:lastModifiedBy>Gaurav, Arora -</cp:lastModifiedBy>
  <cp:revision>3</cp:revision>
  <dcterms:created xsi:type="dcterms:W3CDTF">2026-04-10T23:11:00Z</dcterms:created>
  <dcterms:modified xsi:type="dcterms:W3CDTF">2026-06-11T11:30:00Z</dcterms:modified>
</cp:coreProperties>
</file>